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1E7C6" w14:textId="77777777" w:rsidR="00917102" w:rsidRPr="00917102" w:rsidRDefault="00917102">
      <w:pPr>
        <w:rPr>
          <w:b/>
          <w:lang w:val="en-US"/>
        </w:rPr>
      </w:pPr>
      <w:r w:rsidRPr="00917102">
        <w:rPr>
          <w:b/>
          <w:lang w:val="en-US"/>
        </w:rPr>
        <w:t xml:space="preserve">S2 Table. Linear Mixed Models Using wPLi as Dependent Variable in </w:t>
      </w:r>
      <w:r w:rsidR="009D4B84">
        <w:rPr>
          <w:b/>
          <w:lang w:val="en-US"/>
        </w:rPr>
        <w:t>Alpha</w:t>
      </w:r>
      <w:r w:rsidRPr="00917102">
        <w:rPr>
          <w:b/>
          <w:lang w:val="en-US"/>
        </w:rPr>
        <w:t xml:space="preserve"> Band</w:t>
      </w:r>
      <w:r w:rsidR="004C4171">
        <w:rPr>
          <w:b/>
          <w:lang w:val="en-US"/>
        </w:rPr>
        <w:t xml:space="preserve"> With and Without Covariables</w:t>
      </w:r>
      <w:r w:rsidR="00312245">
        <w:rPr>
          <w:b/>
          <w:lang w:val="en-US"/>
        </w:rPr>
        <w:t>.</w:t>
      </w:r>
      <w:r w:rsidRPr="00917102">
        <w:rPr>
          <w:b/>
          <w:lang w:val="en-US"/>
        </w:rPr>
        <w:t xml:space="preserve"> </w:t>
      </w:r>
    </w:p>
    <w:p w14:paraId="6295769D" w14:textId="77777777" w:rsidR="00200A83" w:rsidRDefault="00200A83" w:rsidP="00200A83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976BD2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Model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with</w:t>
      </w:r>
      <w:r w:rsidRPr="00843163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covariables </w:t>
      </w:r>
    </w:p>
    <w:tbl>
      <w:tblPr>
        <w:tblStyle w:val="TableGrid"/>
        <w:tblpPr w:leftFromText="141" w:rightFromText="141" w:vertAnchor="page" w:horzAnchor="margin" w:tblpY="2716"/>
        <w:tblW w:w="0" w:type="auto"/>
        <w:tblLook w:val="04A0" w:firstRow="1" w:lastRow="0" w:firstColumn="1" w:lastColumn="0" w:noHBand="0" w:noVBand="1"/>
      </w:tblPr>
      <w:tblGrid>
        <w:gridCol w:w="2816"/>
        <w:gridCol w:w="763"/>
        <w:gridCol w:w="1345"/>
        <w:gridCol w:w="1236"/>
        <w:gridCol w:w="855"/>
        <w:gridCol w:w="1152"/>
        <w:gridCol w:w="895"/>
      </w:tblGrid>
      <w:tr w:rsidR="00917102" w:rsidRPr="00976BD2" w14:paraId="423AA9F3" w14:textId="77777777" w:rsidTr="007E1782">
        <w:tc>
          <w:tcPr>
            <w:tcW w:w="2816" w:type="dxa"/>
          </w:tcPr>
          <w:p w14:paraId="1AF43D27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763" w:type="dxa"/>
          </w:tcPr>
          <w:p w14:paraId="26DACC06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ra-</w:t>
            </w:r>
          </w:p>
          <w:p w14:paraId="32D1C744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meter</w:t>
            </w:r>
          </w:p>
        </w:tc>
        <w:tc>
          <w:tcPr>
            <w:tcW w:w="1345" w:type="dxa"/>
          </w:tcPr>
          <w:p w14:paraId="34D64150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36" w:type="dxa"/>
          </w:tcPr>
          <w:p w14:paraId="1A946A17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855" w:type="dxa"/>
          </w:tcPr>
          <w:p w14:paraId="4AB6A788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152" w:type="dxa"/>
          </w:tcPr>
          <w:p w14:paraId="5C45E891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r (&gt;|t|)</w:t>
            </w:r>
          </w:p>
        </w:tc>
        <w:tc>
          <w:tcPr>
            <w:tcW w:w="895" w:type="dxa"/>
          </w:tcPr>
          <w:p w14:paraId="00F7EC8E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17102" w:rsidRPr="00976BD2" w14:paraId="1BE32680" w14:textId="77777777" w:rsidTr="007E1782">
        <w:trPr>
          <w:trHeight w:val="726"/>
        </w:trPr>
        <w:tc>
          <w:tcPr>
            <w:tcW w:w="2816" w:type="dxa"/>
          </w:tcPr>
          <w:p w14:paraId="5F96A91E" w14:textId="77777777" w:rsidR="00917102" w:rsidRPr="00AB2375" w:rsidRDefault="00917102" w:rsidP="00917102">
            <w:pPr>
              <w:spacing w:line="480" w:lineRule="auto"/>
              <w:rPr>
                <w:lang w:val="en-GB"/>
              </w:rPr>
            </w:pPr>
            <w:r w:rsidRPr="00AB2375">
              <w:rPr>
                <w:lang w:val="en-GB"/>
              </w:rPr>
              <w:t>(Intercept)</w:t>
            </w:r>
          </w:p>
        </w:tc>
        <w:tc>
          <w:tcPr>
            <w:tcW w:w="763" w:type="dxa"/>
          </w:tcPr>
          <w:p w14:paraId="31E2C109" w14:textId="77777777" w:rsidR="00917102" w:rsidRPr="00AB2375" w:rsidRDefault="00917102" w:rsidP="00917102">
            <w:pPr>
              <w:spacing w:line="480" w:lineRule="auto"/>
              <w:rPr>
                <w:lang w:val="en-GB"/>
              </w:rPr>
            </w:pPr>
            <w:r w:rsidRPr="00AB2375">
              <w:rPr>
                <w:lang w:val="en-GB"/>
              </w:rPr>
              <w:t>β0</w:t>
            </w:r>
          </w:p>
        </w:tc>
        <w:tc>
          <w:tcPr>
            <w:tcW w:w="1345" w:type="dxa"/>
          </w:tcPr>
          <w:p w14:paraId="631447A4" w14:textId="77777777" w:rsidR="00917102" w:rsidRPr="00AB2375" w:rsidRDefault="00D8607D" w:rsidP="00917102">
            <w:pPr>
              <w:spacing w:line="480" w:lineRule="auto"/>
              <w:rPr>
                <w:lang w:val="en-GB"/>
              </w:rPr>
            </w:pPr>
            <w:r w:rsidRPr="00D8607D">
              <w:rPr>
                <w:lang w:val="en-GB"/>
              </w:rPr>
              <w:t>0.3664265</w:t>
            </w:r>
          </w:p>
        </w:tc>
        <w:tc>
          <w:tcPr>
            <w:tcW w:w="1236" w:type="dxa"/>
          </w:tcPr>
          <w:p w14:paraId="1C0D4276" w14:textId="77777777" w:rsidR="00917102" w:rsidRPr="00AB2375" w:rsidRDefault="00D8607D" w:rsidP="00917102">
            <w:pPr>
              <w:spacing w:line="480" w:lineRule="auto"/>
              <w:rPr>
                <w:lang w:val="en-GB"/>
              </w:rPr>
            </w:pPr>
            <w:r w:rsidRPr="00D8607D">
              <w:rPr>
                <w:lang w:val="en-GB"/>
              </w:rPr>
              <w:t>0.0447621</w:t>
            </w:r>
          </w:p>
        </w:tc>
        <w:tc>
          <w:tcPr>
            <w:tcW w:w="855" w:type="dxa"/>
          </w:tcPr>
          <w:p w14:paraId="43BB6137" w14:textId="77777777" w:rsidR="00917102" w:rsidRPr="00AB2375" w:rsidRDefault="00D8607D" w:rsidP="00917102">
            <w:pPr>
              <w:spacing w:line="480" w:lineRule="auto"/>
              <w:rPr>
                <w:lang w:val="en-GB"/>
              </w:rPr>
            </w:pPr>
            <w:r w:rsidRPr="00D8607D">
              <w:rPr>
                <w:lang w:val="en-GB"/>
              </w:rPr>
              <w:t>8.186</w:t>
            </w:r>
          </w:p>
        </w:tc>
        <w:tc>
          <w:tcPr>
            <w:tcW w:w="1152" w:type="dxa"/>
          </w:tcPr>
          <w:p w14:paraId="068D453D" w14:textId="29EA7767" w:rsidR="00917102" w:rsidRPr="00AB2375" w:rsidRDefault="00D8607D" w:rsidP="00917102">
            <w:pPr>
              <w:spacing w:line="480" w:lineRule="auto"/>
              <w:rPr>
                <w:lang w:val="en-GB"/>
              </w:rPr>
            </w:pPr>
            <w:r w:rsidRPr="00D8607D">
              <w:rPr>
                <w:lang w:val="en-GB"/>
              </w:rPr>
              <w:t>9.28</w:t>
            </w:r>
            <w:r w:rsidR="003B3FFA">
              <w:rPr>
                <w:lang w:val="en-GB"/>
              </w:rPr>
              <w:t>x</w:t>
            </w:r>
            <w:r w:rsidR="007E1782">
              <w:rPr>
                <w:lang w:val="en-GB"/>
              </w:rPr>
              <w:t>10</w:t>
            </w:r>
            <w:r w:rsidRPr="007E1782">
              <w:rPr>
                <w:vertAlign w:val="superscript"/>
                <w:lang w:val="en-GB"/>
              </w:rPr>
              <w:t>-9</w:t>
            </w:r>
          </w:p>
        </w:tc>
        <w:tc>
          <w:tcPr>
            <w:tcW w:w="895" w:type="dxa"/>
          </w:tcPr>
          <w:p w14:paraId="74A5E8DC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17102" w:rsidRPr="00976BD2" w14:paraId="2025C69E" w14:textId="77777777" w:rsidTr="007E1782">
        <w:trPr>
          <w:trHeight w:val="710"/>
        </w:trPr>
        <w:tc>
          <w:tcPr>
            <w:tcW w:w="2816" w:type="dxa"/>
          </w:tcPr>
          <w:p w14:paraId="7448C999" w14:textId="77777777" w:rsidR="00917102" w:rsidRPr="00976BD2" w:rsidRDefault="006741BB" w:rsidP="009171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te (wakefulness/sleep)</w:t>
            </w:r>
          </w:p>
        </w:tc>
        <w:tc>
          <w:tcPr>
            <w:tcW w:w="763" w:type="dxa"/>
          </w:tcPr>
          <w:p w14:paraId="276AEF44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1</w:t>
            </w:r>
          </w:p>
        </w:tc>
        <w:tc>
          <w:tcPr>
            <w:tcW w:w="1345" w:type="dxa"/>
          </w:tcPr>
          <w:p w14:paraId="4C69C0C5" w14:textId="77777777" w:rsidR="00917102" w:rsidRPr="00976BD2" w:rsidRDefault="0066267B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67B">
              <w:rPr>
                <w:lang w:val="en-GB"/>
              </w:rPr>
              <w:t>0.0303440</w:t>
            </w:r>
          </w:p>
        </w:tc>
        <w:tc>
          <w:tcPr>
            <w:tcW w:w="1236" w:type="dxa"/>
          </w:tcPr>
          <w:p w14:paraId="101520D5" w14:textId="77777777" w:rsidR="00917102" w:rsidRPr="00976BD2" w:rsidRDefault="0066267B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67B">
              <w:rPr>
                <w:lang w:val="en-GB"/>
              </w:rPr>
              <w:t>0.0153778</w:t>
            </w:r>
          </w:p>
        </w:tc>
        <w:tc>
          <w:tcPr>
            <w:tcW w:w="855" w:type="dxa"/>
          </w:tcPr>
          <w:p w14:paraId="15994800" w14:textId="77777777" w:rsidR="00917102" w:rsidRPr="00976BD2" w:rsidRDefault="0066267B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67B">
              <w:rPr>
                <w:lang w:val="en-GB"/>
              </w:rPr>
              <w:t>1.973</w:t>
            </w:r>
          </w:p>
        </w:tc>
        <w:tc>
          <w:tcPr>
            <w:tcW w:w="1152" w:type="dxa"/>
          </w:tcPr>
          <w:p w14:paraId="346BD974" w14:textId="77777777" w:rsidR="00917102" w:rsidRPr="0066267B" w:rsidRDefault="0066267B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267B">
              <w:rPr>
                <w:lang w:val="en-GB"/>
              </w:rPr>
              <w:t xml:space="preserve">0.0571 </w:t>
            </w:r>
          </w:p>
        </w:tc>
        <w:tc>
          <w:tcPr>
            <w:tcW w:w="895" w:type="dxa"/>
          </w:tcPr>
          <w:p w14:paraId="28820C7C" w14:textId="77777777" w:rsidR="00917102" w:rsidRPr="00976BD2" w:rsidRDefault="0066267B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17102" w:rsidRPr="00976BD2" w14:paraId="223ABAB6" w14:textId="77777777" w:rsidTr="007E1782">
        <w:trPr>
          <w:trHeight w:val="840"/>
        </w:trPr>
        <w:tc>
          <w:tcPr>
            <w:tcW w:w="2816" w:type="dxa"/>
          </w:tcPr>
          <w:p w14:paraId="64415F82" w14:textId="77777777" w:rsidR="00917102" w:rsidRPr="00976BD2" w:rsidRDefault="006741BB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s</w:t>
            </w:r>
            <w:r w:rsidR="00F12286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AD7B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VNS</w:t>
            </w:r>
          </w:p>
        </w:tc>
        <w:tc>
          <w:tcPr>
            <w:tcW w:w="763" w:type="dxa"/>
          </w:tcPr>
          <w:p w14:paraId="3AF9DC56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2</w:t>
            </w:r>
          </w:p>
        </w:tc>
        <w:tc>
          <w:tcPr>
            <w:tcW w:w="1345" w:type="dxa"/>
          </w:tcPr>
          <w:p w14:paraId="1E86AE7A" w14:textId="77777777" w:rsidR="00917102" w:rsidRPr="00976BD2" w:rsidRDefault="00A94509" w:rsidP="00917102">
            <w:r w:rsidRPr="00A94509">
              <w:rPr>
                <w:lang w:val="en-GB"/>
              </w:rPr>
              <w:t xml:space="preserve">-0.0055522  </w:t>
            </w:r>
          </w:p>
        </w:tc>
        <w:tc>
          <w:tcPr>
            <w:tcW w:w="1236" w:type="dxa"/>
          </w:tcPr>
          <w:p w14:paraId="2FE052FE" w14:textId="77777777" w:rsidR="00917102" w:rsidRPr="00976BD2" w:rsidRDefault="00A94509" w:rsidP="00917102">
            <w:r w:rsidRPr="00A94509">
              <w:rPr>
                <w:lang w:val="en-GB"/>
              </w:rPr>
              <w:t>0.0246647</w:t>
            </w:r>
          </w:p>
        </w:tc>
        <w:tc>
          <w:tcPr>
            <w:tcW w:w="855" w:type="dxa"/>
          </w:tcPr>
          <w:p w14:paraId="4BDC977D" w14:textId="77777777" w:rsidR="00917102" w:rsidRPr="00976BD2" w:rsidRDefault="00A94509" w:rsidP="00917102">
            <w:r w:rsidRPr="00A94509">
              <w:rPr>
                <w:lang w:val="en-GB"/>
              </w:rPr>
              <w:t xml:space="preserve">-0.225   </w:t>
            </w:r>
          </w:p>
        </w:tc>
        <w:tc>
          <w:tcPr>
            <w:tcW w:w="1152" w:type="dxa"/>
          </w:tcPr>
          <w:p w14:paraId="68AC7F9B" w14:textId="77777777" w:rsidR="00917102" w:rsidRPr="00F12286" w:rsidRDefault="00A94509" w:rsidP="00917102">
            <w:r w:rsidRPr="00A94509">
              <w:rPr>
                <w:lang w:val="en-GB"/>
              </w:rPr>
              <w:t>0.8229</w:t>
            </w:r>
          </w:p>
        </w:tc>
        <w:tc>
          <w:tcPr>
            <w:tcW w:w="895" w:type="dxa"/>
          </w:tcPr>
          <w:p w14:paraId="3CA85E69" w14:textId="77777777" w:rsidR="00917102" w:rsidRPr="00976BD2" w:rsidRDefault="00917102" w:rsidP="00917102"/>
        </w:tc>
      </w:tr>
      <w:tr w:rsidR="00917102" w:rsidRPr="00976BD2" w14:paraId="5EAF24C9" w14:textId="77777777" w:rsidTr="007E1782">
        <w:tc>
          <w:tcPr>
            <w:tcW w:w="2816" w:type="dxa"/>
          </w:tcPr>
          <w:p w14:paraId="4219A66B" w14:textId="77777777" w:rsidR="001C4265" w:rsidRPr="00976BD2" w:rsidRDefault="001C4265" w:rsidP="001C426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SM</w:t>
            </w:r>
          </w:p>
          <w:p w14:paraId="6D122997" w14:textId="77777777" w:rsidR="00917102" w:rsidRPr="00976BD2" w:rsidRDefault="00917102" w:rsidP="00917102"/>
        </w:tc>
        <w:tc>
          <w:tcPr>
            <w:tcW w:w="763" w:type="dxa"/>
          </w:tcPr>
          <w:p w14:paraId="6CD27413" w14:textId="77777777" w:rsidR="00917102" w:rsidRPr="00976BD2" w:rsidRDefault="00917102" w:rsidP="00917102"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5" w:type="dxa"/>
          </w:tcPr>
          <w:p w14:paraId="60BBDE3C" w14:textId="77777777" w:rsidR="00917102" w:rsidRPr="00976BD2" w:rsidRDefault="00A94509" w:rsidP="00917102">
            <w:r w:rsidRPr="00A94509">
              <w:rPr>
                <w:lang w:val="en-GB"/>
              </w:rPr>
              <w:t>0.0034138</w:t>
            </w:r>
          </w:p>
        </w:tc>
        <w:tc>
          <w:tcPr>
            <w:tcW w:w="1236" w:type="dxa"/>
          </w:tcPr>
          <w:p w14:paraId="22497BD7" w14:textId="77777777" w:rsidR="00917102" w:rsidRPr="00976BD2" w:rsidRDefault="00A94509" w:rsidP="00917102">
            <w:r w:rsidRPr="00A94509">
              <w:rPr>
                <w:lang w:val="en-GB"/>
              </w:rPr>
              <w:t>0.0130662</w:t>
            </w:r>
          </w:p>
        </w:tc>
        <w:tc>
          <w:tcPr>
            <w:tcW w:w="855" w:type="dxa"/>
          </w:tcPr>
          <w:p w14:paraId="7820AAFD" w14:textId="77777777" w:rsidR="00917102" w:rsidRPr="00511AC9" w:rsidRDefault="00A94509" w:rsidP="00917102">
            <w:r w:rsidRPr="00A94509">
              <w:rPr>
                <w:lang w:val="en-GB"/>
              </w:rPr>
              <w:t>0.261</w:t>
            </w:r>
          </w:p>
        </w:tc>
        <w:tc>
          <w:tcPr>
            <w:tcW w:w="1152" w:type="dxa"/>
          </w:tcPr>
          <w:p w14:paraId="184C9B7B" w14:textId="77777777" w:rsidR="00917102" w:rsidRPr="00976BD2" w:rsidRDefault="00A94509" w:rsidP="00917102">
            <w:r w:rsidRPr="00A94509">
              <w:rPr>
                <w:lang w:val="en-GB"/>
              </w:rPr>
              <w:t>0.7960</w:t>
            </w:r>
          </w:p>
        </w:tc>
        <w:tc>
          <w:tcPr>
            <w:tcW w:w="895" w:type="dxa"/>
          </w:tcPr>
          <w:p w14:paraId="4DF582FE" w14:textId="77777777" w:rsidR="00917102" w:rsidRPr="00976BD2" w:rsidRDefault="00917102" w:rsidP="00917102"/>
        </w:tc>
      </w:tr>
      <w:tr w:rsidR="00917102" w:rsidRPr="00976BD2" w14:paraId="0E7F8D28" w14:textId="77777777" w:rsidTr="007E1782">
        <w:tc>
          <w:tcPr>
            <w:tcW w:w="2816" w:type="dxa"/>
          </w:tcPr>
          <w:p w14:paraId="00231D0C" w14:textId="77777777" w:rsidR="00917102" w:rsidRPr="00976BD2" w:rsidRDefault="00917102" w:rsidP="0091710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  <w:p w14:paraId="5E1E09A8" w14:textId="77777777" w:rsidR="00917102" w:rsidRPr="00976BD2" w:rsidRDefault="00917102" w:rsidP="00917102"/>
        </w:tc>
        <w:tc>
          <w:tcPr>
            <w:tcW w:w="763" w:type="dxa"/>
          </w:tcPr>
          <w:p w14:paraId="416569FE" w14:textId="77777777" w:rsidR="00917102" w:rsidRPr="00976BD2" w:rsidRDefault="00917102" w:rsidP="00917102"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5" w:type="dxa"/>
          </w:tcPr>
          <w:p w14:paraId="6AA01614" w14:textId="77777777" w:rsidR="00917102" w:rsidRPr="00976BD2" w:rsidRDefault="00A94509" w:rsidP="00917102">
            <w:r w:rsidRPr="00A94509">
              <w:rPr>
                <w:lang w:val="en-GB"/>
              </w:rPr>
              <w:t>0.0227216</w:t>
            </w:r>
          </w:p>
        </w:tc>
        <w:tc>
          <w:tcPr>
            <w:tcW w:w="1236" w:type="dxa"/>
          </w:tcPr>
          <w:p w14:paraId="1A7BF12F" w14:textId="77777777" w:rsidR="00917102" w:rsidRPr="00511AC9" w:rsidRDefault="00A94509" w:rsidP="00917102">
            <w:r w:rsidRPr="00A94509">
              <w:rPr>
                <w:lang w:val="en-GB"/>
              </w:rPr>
              <w:t>0.0189489</w:t>
            </w:r>
          </w:p>
        </w:tc>
        <w:tc>
          <w:tcPr>
            <w:tcW w:w="855" w:type="dxa"/>
          </w:tcPr>
          <w:p w14:paraId="1FE04B7A" w14:textId="77777777" w:rsidR="00917102" w:rsidRPr="00976BD2" w:rsidRDefault="00A94509" w:rsidP="00917102">
            <w:r w:rsidRPr="00A94509">
              <w:rPr>
                <w:lang w:val="en-GB"/>
              </w:rPr>
              <w:t>1.199</w:t>
            </w:r>
          </w:p>
        </w:tc>
        <w:tc>
          <w:tcPr>
            <w:tcW w:w="1152" w:type="dxa"/>
          </w:tcPr>
          <w:p w14:paraId="7ABC5205" w14:textId="77777777" w:rsidR="00917102" w:rsidRPr="00976BD2" w:rsidRDefault="00A94509" w:rsidP="00917102">
            <w:r w:rsidRPr="00A94509">
              <w:rPr>
                <w:lang w:val="en-GB"/>
              </w:rPr>
              <w:t>0.2416</w:t>
            </w:r>
          </w:p>
        </w:tc>
        <w:tc>
          <w:tcPr>
            <w:tcW w:w="895" w:type="dxa"/>
          </w:tcPr>
          <w:p w14:paraId="25A38DB1" w14:textId="77777777" w:rsidR="00917102" w:rsidRPr="00976BD2" w:rsidRDefault="00917102" w:rsidP="00917102"/>
        </w:tc>
      </w:tr>
      <w:tr w:rsidR="00917102" w:rsidRPr="00976BD2" w14:paraId="14F7B449" w14:textId="77777777" w:rsidTr="007E1782">
        <w:trPr>
          <w:trHeight w:val="728"/>
        </w:trPr>
        <w:tc>
          <w:tcPr>
            <w:tcW w:w="2816" w:type="dxa"/>
          </w:tcPr>
          <w:p w14:paraId="4E56E071" w14:textId="77777777" w:rsidR="00917102" w:rsidRPr="00320DBA" w:rsidRDefault="00681944" w:rsidP="00917102">
            <w:pPr>
              <w:rPr>
                <w:i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ient’s age at EEG </w:t>
            </w:r>
          </w:p>
        </w:tc>
        <w:tc>
          <w:tcPr>
            <w:tcW w:w="763" w:type="dxa"/>
          </w:tcPr>
          <w:p w14:paraId="75ED2FA1" w14:textId="77777777" w:rsidR="00917102" w:rsidRPr="003D4F87" w:rsidRDefault="00917102" w:rsidP="00917102">
            <w:r w:rsidRPr="003D4F87">
              <w:rPr>
                <w:rFonts w:ascii="Times New Roman" w:eastAsia="Times New Roman" w:hAnsi="Times New Roman" w:cs="Times New Roman"/>
                <w:sz w:val="24"/>
                <w:szCs w:val="24"/>
              </w:rPr>
              <w:t>β5</w:t>
            </w:r>
          </w:p>
        </w:tc>
        <w:tc>
          <w:tcPr>
            <w:tcW w:w="1345" w:type="dxa"/>
          </w:tcPr>
          <w:p w14:paraId="274938DD" w14:textId="77777777" w:rsidR="00917102" w:rsidRPr="003D4F87" w:rsidRDefault="00FA7F52" w:rsidP="00917102">
            <w:r w:rsidRPr="00FA7F52">
              <w:rPr>
                <w:lang w:val="en-GB"/>
              </w:rPr>
              <w:t>0.0010398</w:t>
            </w:r>
          </w:p>
        </w:tc>
        <w:tc>
          <w:tcPr>
            <w:tcW w:w="1236" w:type="dxa"/>
          </w:tcPr>
          <w:p w14:paraId="3F17360D" w14:textId="77777777" w:rsidR="00917102" w:rsidRPr="003D4F87" w:rsidRDefault="00FA7F52" w:rsidP="00917102">
            <w:r w:rsidRPr="00FA7F52">
              <w:rPr>
                <w:lang w:val="en-GB"/>
              </w:rPr>
              <w:t>0.0008093</w:t>
            </w:r>
          </w:p>
        </w:tc>
        <w:tc>
          <w:tcPr>
            <w:tcW w:w="855" w:type="dxa"/>
          </w:tcPr>
          <w:p w14:paraId="78815A4D" w14:textId="77777777" w:rsidR="00917102" w:rsidRPr="003D4F87" w:rsidRDefault="00FA7F52" w:rsidP="00917102">
            <w:r w:rsidRPr="00FA7F52">
              <w:rPr>
                <w:lang w:val="en-GB"/>
              </w:rPr>
              <w:t>1.285</w:t>
            </w:r>
          </w:p>
        </w:tc>
        <w:tc>
          <w:tcPr>
            <w:tcW w:w="1152" w:type="dxa"/>
          </w:tcPr>
          <w:p w14:paraId="1572240D" w14:textId="77777777" w:rsidR="00917102" w:rsidRPr="003D4F87" w:rsidRDefault="00FA7F52" w:rsidP="00917102">
            <w:r w:rsidRPr="00FA7F52">
              <w:rPr>
                <w:lang w:val="en-GB"/>
              </w:rPr>
              <w:t>0.2105</w:t>
            </w:r>
          </w:p>
        </w:tc>
        <w:tc>
          <w:tcPr>
            <w:tcW w:w="895" w:type="dxa"/>
          </w:tcPr>
          <w:p w14:paraId="56DDC5BC" w14:textId="77777777" w:rsidR="00917102" w:rsidRPr="00320DBA" w:rsidRDefault="00917102" w:rsidP="00917102">
            <w:pPr>
              <w:rPr>
                <w:i/>
              </w:rPr>
            </w:pPr>
          </w:p>
        </w:tc>
      </w:tr>
      <w:tr w:rsidR="00917102" w:rsidRPr="00976BD2" w14:paraId="03A81E03" w14:textId="77777777" w:rsidTr="007E1782">
        <w:trPr>
          <w:trHeight w:val="696"/>
        </w:trPr>
        <w:tc>
          <w:tcPr>
            <w:tcW w:w="2816" w:type="dxa"/>
          </w:tcPr>
          <w:p w14:paraId="7DCC1913" w14:textId="77777777" w:rsidR="00681944" w:rsidRPr="00976BD2" w:rsidRDefault="00681944" w:rsidP="0068194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ke of BZD </w:t>
            </w:r>
          </w:p>
          <w:p w14:paraId="19EAF5D3" w14:textId="77777777" w:rsidR="00917102" w:rsidRPr="00976BD2" w:rsidRDefault="00917102" w:rsidP="001C4265">
            <w:pPr>
              <w:spacing w:line="480" w:lineRule="auto"/>
            </w:pPr>
          </w:p>
        </w:tc>
        <w:tc>
          <w:tcPr>
            <w:tcW w:w="763" w:type="dxa"/>
          </w:tcPr>
          <w:p w14:paraId="65E5664F" w14:textId="77777777" w:rsidR="00917102" w:rsidRPr="00976BD2" w:rsidRDefault="00917102" w:rsidP="00917102"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5" w:type="dxa"/>
          </w:tcPr>
          <w:p w14:paraId="2C92C98E" w14:textId="77777777" w:rsidR="00917102" w:rsidRPr="00976BD2" w:rsidRDefault="00FA7F52" w:rsidP="00917102">
            <w:r w:rsidRPr="00FA7F52">
              <w:rPr>
                <w:lang w:val="en-GB"/>
              </w:rPr>
              <w:t>0.0250464</w:t>
            </w:r>
          </w:p>
        </w:tc>
        <w:tc>
          <w:tcPr>
            <w:tcW w:w="1236" w:type="dxa"/>
          </w:tcPr>
          <w:p w14:paraId="164B12CC" w14:textId="77777777" w:rsidR="00917102" w:rsidRPr="00976BD2" w:rsidRDefault="00FA7F52" w:rsidP="00917102">
            <w:r w:rsidRPr="00FA7F52">
              <w:rPr>
                <w:lang w:val="en-GB"/>
              </w:rPr>
              <w:t>0.0275016</w:t>
            </w:r>
          </w:p>
        </w:tc>
        <w:tc>
          <w:tcPr>
            <w:tcW w:w="855" w:type="dxa"/>
          </w:tcPr>
          <w:p w14:paraId="591CD727" w14:textId="77777777" w:rsidR="00917102" w:rsidRPr="00976BD2" w:rsidRDefault="00FA7F52" w:rsidP="00917102">
            <w:r w:rsidRPr="00FA7F52">
              <w:rPr>
                <w:lang w:val="en-GB"/>
              </w:rPr>
              <w:t>0.911</w:t>
            </w:r>
          </w:p>
        </w:tc>
        <w:tc>
          <w:tcPr>
            <w:tcW w:w="1152" w:type="dxa"/>
          </w:tcPr>
          <w:p w14:paraId="4276D21A" w14:textId="77777777" w:rsidR="00917102" w:rsidRPr="00976BD2" w:rsidRDefault="00FA7F52" w:rsidP="00917102">
            <w:r w:rsidRPr="00FA7F52">
              <w:rPr>
                <w:lang w:val="en-GB"/>
              </w:rPr>
              <w:t>0.3691</w:t>
            </w:r>
          </w:p>
        </w:tc>
        <w:tc>
          <w:tcPr>
            <w:tcW w:w="895" w:type="dxa"/>
          </w:tcPr>
          <w:p w14:paraId="63670E9A" w14:textId="77777777" w:rsidR="00917102" w:rsidRPr="00976BD2" w:rsidRDefault="00917102" w:rsidP="00917102"/>
        </w:tc>
      </w:tr>
      <w:tr w:rsidR="00917102" w:rsidRPr="00976BD2" w14:paraId="74C9EB39" w14:textId="77777777" w:rsidTr="007E1782">
        <w:trPr>
          <w:trHeight w:val="839"/>
        </w:trPr>
        <w:tc>
          <w:tcPr>
            <w:tcW w:w="2816" w:type="dxa"/>
          </w:tcPr>
          <w:p w14:paraId="63941A6D" w14:textId="77777777" w:rsidR="00917102" w:rsidRPr="00367D44" w:rsidRDefault="00681944" w:rsidP="00917102">
            <w:r w:rsidRPr="00367D44">
              <w:rPr>
                <w:rFonts w:ascii="Times New Roman" w:eastAsia="Times New Roman" w:hAnsi="Times New Roman" w:cs="Times New Roman"/>
                <w:sz w:val="24"/>
                <w:szCs w:val="24"/>
              </w:rPr>
              <w:t>Type of epilepsy</w:t>
            </w:r>
          </w:p>
        </w:tc>
        <w:tc>
          <w:tcPr>
            <w:tcW w:w="763" w:type="dxa"/>
          </w:tcPr>
          <w:p w14:paraId="43C6B06C" w14:textId="77777777" w:rsidR="00917102" w:rsidRPr="00367D44" w:rsidRDefault="00917102" w:rsidP="00917102">
            <w:r w:rsidRPr="00367D44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 w:rsidR="00640381" w:rsidRPr="00367D4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5" w:type="dxa"/>
          </w:tcPr>
          <w:p w14:paraId="386AFD7F" w14:textId="77777777" w:rsidR="00917102" w:rsidRPr="00367D44" w:rsidRDefault="007D59F9" w:rsidP="00917102">
            <w:r w:rsidRPr="00367D44">
              <w:rPr>
                <w:lang w:val="en-GB"/>
              </w:rPr>
              <w:t>0.0112207</w:t>
            </w:r>
          </w:p>
        </w:tc>
        <w:tc>
          <w:tcPr>
            <w:tcW w:w="1236" w:type="dxa"/>
          </w:tcPr>
          <w:p w14:paraId="7B8BB7F1" w14:textId="77777777" w:rsidR="00917102" w:rsidRPr="00367D44" w:rsidRDefault="007D59F9" w:rsidP="00917102">
            <w:r w:rsidRPr="00367D44">
              <w:rPr>
                <w:lang w:val="en-GB"/>
              </w:rPr>
              <w:t>0.0209840</w:t>
            </w:r>
          </w:p>
        </w:tc>
        <w:tc>
          <w:tcPr>
            <w:tcW w:w="855" w:type="dxa"/>
          </w:tcPr>
          <w:p w14:paraId="3A1C8B57" w14:textId="77777777" w:rsidR="00917102" w:rsidRPr="00367D44" w:rsidRDefault="007D59F9" w:rsidP="00917102">
            <w:r w:rsidRPr="00367D44">
              <w:rPr>
                <w:lang w:val="en-GB"/>
              </w:rPr>
              <w:t>0.535</w:t>
            </w:r>
          </w:p>
        </w:tc>
        <w:tc>
          <w:tcPr>
            <w:tcW w:w="1152" w:type="dxa"/>
          </w:tcPr>
          <w:p w14:paraId="741A6CEE" w14:textId="77777777" w:rsidR="00917102" w:rsidRPr="00367D44" w:rsidRDefault="007D59F9" w:rsidP="00917102">
            <w:r w:rsidRPr="00367D44">
              <w:rPr>
                <w:lang w:val="en-GB"/>
              </w:rPr>
              <w:t>0.5975</w:t>
            </w:r>
          </w:p>
        </w:tc>
        <w:tc>
          <w:tcPr>
            <w:tcW w:w="895" w:type="dxa"/>
          </w:tcPr>
          <w:p w14:paraId="34D1EEFB" w14:textId="77777777" w:rsidR="00917102" w:rsidRPr="00367D44" w:rsidRDefault="00917102" w:rsidP="00917102"/>
        </w:tc>
      </w:tr>
      <w:tr w:rsidR="00681944" w:rsidRPr="00976BD2" w14:paraId="05B091E5" w14:textId="77777777" w:rsidTr="007E1782">
        <w:trPr>
          <w:trHeight w:val="839"/>
        </w:trPr>
        <w:tc>
          <w:tcPr>
            <w:tcW w:w="2816" w:type="dxa"/>
          </w:tcPr>
          <w:p w14:paraId="0151D3F6" w14:textId="77777777" w:rsidR="00681944" w:rsidRPr="00605DF3" w:rsidRDefault="00681944" w:rsidP="00917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5DF3">
              <w:rPr>
                <w:rFonts w:ascii="Times New Roman" w:eastAsia="Times New Roman" w:hAnsi="Times New Roman" w:cs="Times New Roman"/>
                <w:sz w:val="24"/>
                <w:szCs w:val="24"/>
              </w:rPr>
              <w:t>Epilepsy duration</w:t>
            </w:r>
          </w:p>
        </w:tc>
        <w:tc>
          <w:tcPr>
            <w:tcW w:w="763" w:type="dxa"/>
          </w:tcPr>
          <w:p w14:paraId="3B3D275C" w14:textId="77777777" w:rsidR="00681944" w:rsidRPr="00605DF3" w:rsidRDefault="00C4006A" w:rsidP="00917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5DF3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 w:rsidR="00640381" w:rsidRPr="00605DF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5" w:type="dxa"/>
          </w:tcPr>
          <w:p w14:paraId="341BC798" w14:textId="77777777" w:rsidR="00681944" w:rsidRPr="00605DF3" w:rsidRDefault="00766E7F" w:rsidP="00917102">
            <w:pPr>
              <w:rPr>
                <w:lang w:val="en-US"/>
              </w:rPr>
            </w:pPr>
            <w:r w:rsidRPr="00605DF3">
              <w:rPr>
                <w:lang w:val="en-GB"/>
              </w:rPr>
              <w:t>0.0000782</w:t>
            </w:r>
          </w:p>
        </w:tc>
        <w:tc>
          <w:tcPr>
            <w:tcW w:w="1236" w:type="dxa"/>
          </w:tcPr>
          <w:p w14:paraId="28C4E8FD" w14:textId="77777777" w:rsidR="00681944" w:rsidRPr="00605DF3" w:rsidRDefault="00766E7F" w:rsidP="00917102">
            <w:pPr>
              <w:rPr>
                <w:lang w:val="en-US"/>
              </w:rPr>
            </w:pPr>
            <w:r w:rsidRPr="00605DF3">
              <w:rPr>
                <w:lang w:val="en-GB"/>
              </w:rPr>
              <w:t>0.0006776</w:t>
            </w:r>
          </w:p>
        </w:tc>
        <w:tc>
          <w:tcPr>
            <w:tcW w:w="855" w:type="dxa"/>
          </w:tcPr>
          <w:p w14:paraId="252AF26D" w14:textId="77777777" w:rsidR="00681944" w:rsidRPr="00605DF3" w:rsidRDefault="00766E7F" w:rsidP="00917102">
            <w:pPr>
              <w:rPr>
                <w:lang w:val="en-US"/>
              </w:rPr>
            </w:pPr>
            <w:r w:rsidRPr="00605DF3">
              <w:rPr>
                <w:lang w:val="en-GB"/>
              </w:rPr>
              <w:t>0.115</w:t>
            </w:r>
          </w:p>
        </w:tc>
        <w:tc>
          <w:tcPr>
            <w:tcW w:w="1152" w:type="dxa"/>
          </w:tcPr>
          <w:p w14:paraId="7BA30221" w14:textId="77777777" w:rsidR="00681944" w:rsidRPr="00605DF3" w:rsidRDefault="00766E7F" w:rsidP="00917102">
            <w:pPr>
              <w:rPr>
                <w:lang w:val="en-US"/>
              </w:rPr>
            </w:pPr>
            <w:r w:rsidRPr="00605DF3">
              <w:rPr>
                <w:lang w:val="en-GB"/>
              </w:rPr>
              <w:t>0.9090</w:t>
            </w:r>
          </w:p>
        </w:tc>
        <w:tc>
          <w:tcPr>
            <w:tcW w:w="895" w:type="dxa"/>
          </w:tcPr>
          <w:p w14:paraId="3795B795" w14:textId="77777777" w:rsidR="00681944" w:rsidRPr="00605DF3" w:rsidRDefault="00681944" w:rsidP="00917102"/>
        </w:tc>
      </w:tr>
      <w:tr w:rsidR="009015D9" w:rsidRPr="00976BD2" w14:paraId="0729CEAA" w14:textId="77777777" w:rsidTr="007E1782">
        <w:trPr>
          <w:trHeight w:val="839"/>
        </w:trPr>
        <w:tc>
          <w:tcPr>
            <w:tcW w:w="2816" w:type="dxa"/>
          </w:tcPr>
          <w:p w14:paraId="61D9AB99" w14:textId="77777777" w:rsidR="009015D9" w:rsidRDefault="009015D9" w:rsidP="00917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alization of epilepsy</w:t>
            </w:r>
          </w:p>
        </w:tc>
        <w:tc>
          <w:tcPr>
            <w:tcW w:w="763" w:type="dxa"/>
          </w:tcPr>
          <w:p w14:paraId="7698E944" w14:textId="77777777" w:rsidR="009015D9" w:rsidRPr="00976BD2" w:rsidRDefault="009015D9" w:rsidP="00917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 w:rsidR="0064038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45" w:type="dxa"/>
          </w:tcPr>
          <w:p w14:paraId="6339C9FD" w14:textId="77777777" w:rsidR="009015D9" w:rsidRPr="000A688F" w:rsidRDefault="00766E7F" w:rsidP="00917102">
            <w:pPr>
              <w:rPr>
                <w:lang w:val="en-GB"/>
              </w:rPr>
            </w:pPr>
            <w:r w:rsidRPr="00766E7F">
              <w:rPr>
                <w:lang w:val="en-GB"/>
              </w:rPr>
              <w:t xml:space="preserve">-0.0023097  </w:t>
            </w:r>
          </w:p>
        </w:tc>
        <w:tc>
          <w:tcPr>
            <w:tcW w:w="1236" w:type="dxa"/>
          </w:tcPr>
          <w:p w14:paraId="3B06EB84" w14:textId="77777777" w:rsidR="009015D9" w:rsidRPr="000A688F" w:rsidRDefault="00766E7F" w:rsidP="00917102">
            <w:pPr>
              <w:rPr>
                <w:lang w:val="en-GB"/>
              </w:rPr>
            </w:pPr>
            <w:r w:rsidRPr="00766E7F">
              <w:rPr>
                <w:lang w:val="en-GB"/>
              </w:rPr>
              <w:t>0.0161452</w:t>
            </w:r>
          </w:p>
        </w:tc>
        <w:tc>
          <w:tcPr>
            <w:tcW w:w="855" w:type="dxa"/>
          </w:tcPr>
          <w:p w14:paraId="1386036B" w14:textId="77777777" w:rsidR="009015D9" w:rsidRPr="000A688F" w:rsidRDefault="00766E7F" w:rsidP="00917102">
            <w:pPr>
              <w:rPr>
                <w:lang w:val="en-GB"/>
              </w:rPr>
            </w:pPr>
            <w:r w:rsidRPr="00766E7F">
              <w:rPr>
                <w:lang w:val="en-GB"/>
              </w:rPr>
              <w:t xml:space="preserve">-0.143   </w:t>
            </w:r>
          </w:p>
        </w:tc>
        <w:tc>
          <w:tcPr>
            <w:tcW w:w="1152" w:type="dxa"/>
          </w:tcPr>
          <w:p w14:paraId="173DD8E5" w14:textId="77777777" w:rsidR="009015D9" w:rsidRPr="000A688F" w:rsidRDefault="00766E7F" w:rsidP="00917102">
            <w:pPr>
              <w:rPr>
                <w:lang w:val="en-GB"/>
              </w:rPr>
            </w:pPr>
            <w:r w:rsidRPr="00766E7F">
              <w:rPr>
                <w:lang w:val="en-GB"/>
              </w:rPr>
              <w:t>0.8874</w:t>
            </w:r>
          </w:p>
        </w:tc>
        <w:tc>
          <w:tcPr>
            <w:tcW w:w="895" w:type="dxa"/>
          </w:tcPr>
          <w:p w14:paraId="3AB6856F" w14:textId="77777777" w:rsidR="009015D9" w:rsidRPr="00976BD2" w:rsidRDefault="009015D9" w:rsidP="00917102"/>
        </w:tc>
      </w:tr>
      <w:tr w:rsidR="00C4006A" w:rsidRPr="00C4006A" w14:paraId="76E1C9C2" w14:textId="77777777" w:rsidTr="007E1782">
        <w:trPr>
          <w:trHeight w:val="839"/>
        </w:trPr>
        <w:tc>
          <w:tcPr>
            <w:tcW w:w="2816" w:type="dxa"/>
          </w:tcPr>
          <w:p w14:paraId="69EA1357" w14:textId="77777777" w:rsidR="00C4006A" w:rsidRPr="00C4006A" w:rsidRDefault="00C4006A" w:rsidP="009171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4006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action between the state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d the response. </w:t>
            </w:r>
          </w:p>
        </w:tc>
        <w:tc>
          <w:tcPr>
            <w:tcW w:w="763" w:type="dxa"/>
          </w:tcPr>
          <w:p w14:paraId="53F4EAAA" w14:textId="77777777" w:rsidR="00C4006A" w:rsidRPr="00C4006A" w:rsidRDefault="00C4006A" w:rsidP="009171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64038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5" w:type="dxa"/>
          </w:tcPr>
          <w:p w14:paraId="75DB5179" w14:textId="77777777" w:rsidR="00C4006A" w:rsidRPr="00C308D3" w:rsidRDefault="00622D7C" w:rsidP="00917102">
            <w:pPr>
              <w:rPr>
                <w:lang w:val="en-US"/>
              </w:rPr>
            </w:pPr>
            <w:r w:rsidRPr="00622D7C">
              <w:rPr>
                <w:lang w:val="en-GB"/>
              </w:rPr>
              <w:t xml:space="preserve">-0.0368851  </w:t>
            </w:r>
          </w:p>
        </w:tc>
        <w:tc>
          <w:tcPr>
            <w:tcW w:w="1236" w:type="dxa"/>
          </w:tcPr>
          <w:p w14:paraId="79D1875D" w14:textId="77777777" w:rsidR="00C4006A" w:rsidRPr="00C308D3" w:rsidRDefault="00622D7C" w:rsidP="00917102">
            <w:pPr>
              <w:rPr>
                <w:lang w:val="en-US"/>
              </w:rPr>
            </w:pPr>
            <w:r w:rsidRPr="00622D7C">
              <w:rPr>
                <w:lang w:val="en-GB"/>
              </w:rPr>
              <w:t>0.0269803</w:t>
            </w:r>
          </w:p>
        </w:tc>
        <w:tc>
          <w:tcPr>
            <w:tcW w:w="855" w:type="dxa"/>
          </w:tcPr>
          <w:p w14:paraId="7642F717" w14:textId="77777777" w:rsidR="00C4006A" w:rsidRPr="00C308D3" w:rsidRDefault="00622D7C" w:rsidP="00917102">
            <w:pPr>
              <w:rPr>
                <w:lang w:val="en-US"/>
              </w:rPr>
            </w:pPr>
            <w:r w:rsidRPr="00622D7C">
              <w:rPr>
                <w:lang w:val="en-GB"/>
              </w:rPr>
              <w:t xml:space="preserve">-1.367   </w:t>
            </w:r>
          </w:p>
        </w:tc>
        <w:tc>
          <w:tcPr>
            <w:tcW w:w="1152" w:type="dxa"/>
          </w:tcPr>
          <w:p w14:paraId="020E1463" w14:textId="77777777" w:rsidR="00C4006A" w:rsidRPr="00C308D3" w:rsidRDefault="00622D7C" w:rsidP="00917102">
            <w:pPr>
              <w:rPr>
                <w:lang w:val="en-US"/>
              </w:rPr>
            </w:pPr>
            <w:r w:rsidRPr="00622D7C">
              <w:rPr>
                <w:lang w:val="en-GB"/>
              </w:rPr>
              <w:t>0.1811</w:t>
            </w:r>
          </w:p>
        </w:tc>
        <w:tc>
          <w:tcPr>
            <w:tcW w:w="895" w:type="dxa"/>
          </w:tcPr>
          <w:p w14:paraId="7130C426" w14:textId="77777777" w:rsidR="00C4006A" w:rsidRPr="00C4006A" w:rsidRDefault="00C4006A" w:rsidP="00917102">
            <w:pPr>
              <w:rPr>
                <w:lang w:val="en-US"/>
              </w:rPr>
            </w:pPr>
          </w:p>
        </w:tc>
      </w:tr>
    </w:tbl>
    <w:p w14:paraId="4F06143B" w14:textId="77777777" w:rsidR="00917102" w:rsidRDefault="00917102" w:rsidP="00917102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D669C3">
        <w:rPr>
          <w:b w:val="0"/>
        </w:rPr>
        <w:t>*: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p&lt;0.05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: p&lt;0.01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*: p&lt;0.001</w:t>
      </w:r>
    </w:p>
    <w:p w14:paraId="374305E8" w14:textId="77777777" w:rsidR="00917102" w:rsidRPr="00567FBE" w:rsidRDefault="00917102" w:rsidP="00917102">
      <w:pPr>
        <w:pStyle w:val="Caption"/>
        <w:spacing w:before="240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567FBE">
        <w:rPr>
          <w:rFonts w:ascii="Times New Roman" w:eastAsia="Times New Roman" w:hAnsi="Times New Roman" w:cs="Times New Roman"/>
          <w:b w:val="0"/>
          <w:sz w:val="24"/>
          <w:szCs w:val="24"/>
        </w:rPr>
        <w:t>Abbreviations: VNS (vagus nerve stimulation), EEG (electroencephalogram), ASM (an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tiseizure medication), BZD (benzodiazepine)</w:t>
      </w:r>
    </w:p>
    <w:p w14:paraId="21467365" w14:textId="77777777" w:rsidR="00917102" w:rsidRDefault="00917102">
      <w:pPr>
        <w:rPr>
          <w:b/>
          <w:u w:val="single"/>
          <w:lang w:val="en-US"/>
        </w:rPr>
      </w:pPr>
    </w:p>
    <w:p w14:paraId="26C5A290" w14:textId="77777777" w:rsidR="000B7187" w:rsidRDefault="000B7187">
      <w:pPr>
        <w:rPr>
          <w:b/>
          <w:u w:val="single"/>
          <w:lang w:val="en-US"/>
        </w:rPr>
      </w:pPr>
    </w:p>
    <w:p w14:paraId="06FA42FC" w14:textId="77777777" w:rsidR="000B7187" w:rsidRDefault="000B7187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lastRenderedPageBreak/>
        <w:t>Final model</w:t>
      </w:r>
    </w:p>
    <w:tbl>
      <w:tblPr>
        <w:tblStyle w:val="TableGrid"/>
        <w:tblpPr w:leftFromText="141" w:rightFromText="141" w:vertAnchor="page" w:horzAnchor="margin" w:tblpY="1981"/>
        <w:tblW w:w="0" w:type="auto"/>
        <w:tblLook w:val="04A0" w:firstRow="1" w:lastRow="0" w:firstColumn="1" w:lastColumn="0" w:noHBand="0" w:noVBand="1"/>
      </w:tblPr>
      <w:tblGrid>
        <w:gridCol w:w="2825"/>
        <w:gridCol w:w="763"/>
        <w:gridCol w:w="1341"/>
        <w:gridCol w:w="1232"/>
        <w:gridCol w:w="949"/>
        <w:gridCol w:w="1057"/>
        <w:gridCol w:w="895"/>
      </w:tblGrid>
      <w:tr w:rsidR="000B7187" w:rsidRPr="00976BD2" w14:paraId="3BD87E3A" w14:textId="77777777" w:rsidTr="000C5FAA">
        <w:tc>
          <w:tcPr>
            <w:tcW w:w="2825" w:type="dxa"/>
          </w:tcPr>
          <w:p w14:paraId="49E87AC3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763" w:type="dxa"/>
          </w:tcPr>
          <w:p w14:paraId="76BA7409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ara-</w:t>
            </w:r>
          </w:p>
          <w:p w14:paraId="6A027E5E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meter</w:t>
            </w:r>
          </w:p>
        </w:tc>
        <w:tc>
          <w:tcPr>
            <w:tcW w:w="1341" w:type="dxa"/>
          </w:tcPr>
          <w:p w14:paraId="7CB6DB26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32" w:type="dxa"/>
          </w:tcPr>
          <w:p w14:paraId="0E023C71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949" w:type="dxa"/>
          </w:tcPr>
          <w:p w14:paraId="06D56371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057" w:type="dxa"/>
          </w:tcPr>
          <w:p w14:paraId="435495DB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Pr (&gt;|t|)</w:t>
            </w:r>
          </w:p>
        </w:tc>
        <w:tc>
          <w:tcPr>
            <w:tcW w:w="895" w:type="dxa"/>
          </w:tcPr>
          <w:p w14:paraId="1F05C80E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B7187" w:rsidRPr="00976BD2" w14:paraId="07D2BC18" w14:textId="77777777" w:rsidTr="000C5FAA">
        <w:trPr>
          <w:trHeight w:val="726"/>
        </w:trPr>
        <w:tc>
          <w:tcPr>
            <w:tcW w:w="2825" w:type="dxa"/>
          </w:tcPr>
          <w:p w14:paraId="7B6F594C" w14:textId="77777777" w:rsidR="000B7187" w:rsidRPr="00CE1C2F" w:rsidRDefault="000B7187" w:rsidP="000C5FAA">
            <w:pPr>
              <w:spacing w:line="480" w:lineRule="auto"/>
              <w:rPr>
                <w:lang w:val="en-GB"/>
              </w:rPr>
            </w:pPr>
            <w:r w:rsidRPr="00CE1C2F">
              <w:rPr>
                <w:lang w:val="en-GB"/>
              </w:rPr>
              <w:t>(Intercept)</w:t>
            </w:r>
          </w:p>
        </w:tc>
        <w:tc>
          <w:tcPr>
            <w:tcW w:w="763" w:type="dxa"/>
          </w:tcPr>
          <w:p w14:paraId="79C1BDD4" w14:textId="77777777" w:rsidR="000B7187" w:rsidRPr="00CE1C2F" w:rsidRDefault="000B7187" w:rsidP="000C5FAA">
            <w:pPr>
              <w:spacing w:line="480" w:lineRule="auto"/>
              <w:rPr>
                <w:lang w:val="en-GB"/>
              </w:rPr>
            </w:pPr>
            <w:r w:rsidRPr="00CE1C2F">
              <w:rPr>
                <w:lang w:val="en-GB"/>
              </w:rPr>
              <w:t>β0</w:t>
            </w:r>
          </w:p>
        </w:tc>
        <w:tc>
          <w:tcPr>
            <w:tcW w:w="1341" w:type="dxa"/>
          </w:tcPr>
          <w:p w14:paraId="189C6CB9" w14:textId="77777777" w:rsidR="000B7187" w:rsidRPr="00CE1C2F" w:rsidRDefault="000B7187" w:rsidP="000C5FAA">
            <w:pPr>
              <w:spacing w:line="480" w:lineRule="auto"/>
              <w:rPr>
                <w:lang w:val="en-GB"/>
              </w:rPr>
            </w:pPr>
            <w:r w:rsidRPr="000B7187">
              <w:rPr>
                <w:lang w:val="en-GB"/>
              </w:rPr>
              <w:t xml:space="preserve">0.43318  </w:t>
            </w:r>
          </w:p>
        </w:tc>
        <w:tc>
          <w:tcPr>
            <w:tcW w:w="1232" w:type="dxa"/>
          </w:tcPr>
          <w:p w14:paraId="4403AEAD" w14:textId="77777777" w:rsidR="000B7187" w:rsidRPr="00CE1C2F" w:rsidRDefault="000B7187" w:rsidP="000C5FAA">
            <w:pPr>
              <w:spacing w:line="480" w:lineRule="auto"/>
              <w:rPr>
                <w:lang w:val="en-GB"/>
              </w:rPr>
            </w:pPr>
            <w:r w:rsidRPr="000B7187">
              <w:rPr>
                <w:lang w:val="en-GB"/>
              </w:rPr>
              <w:t>0.01190</w:t>
            </w:r>
          </w:p>
        </w:tc>
        <w:tc>
          <w:tcPr>
            <w:tcW w:w="949" w:type="dxa"/>
          </w:tcPr>
          <w:p w14:paraId="5C5108E6" w14:textId="77777777" w:rsidR="000B7187" w:rsidRPr="00CE1C2F" w:rsidRDefault="000B7187" w:rsidP="000C5FAA">
            <w:pPr>
              <w:spacing w:line="480" w:lineRule="auto"/>
              <w:rPr>
                <w:lang w:val="en-GB"/>
              </w:rPr>
            </w:pPr>
            <w:r w:rsidRPr="000B7187">
              <w:rPr>
                <w:lang w:val="en-GB"/>
              </w:rPr>
              <w:t>36.408</w:t>
            </w:r>
          </w:p>
        </w:tc>
        <w:tc>
          <w:tcPr>
            <w:tcW w:w="1057" w:type="dxa"/>
          </w:tcPr>
          <w:p w14:paraId="2BCF4888" w14:textId="340B5659" w:rsidR="000B7187" w:rsidRPr="00CE1C2F" w:rsidRDefault="000B7187" w:rsidP="000C5FAA">
            <w:pPr>
              <w:spacing w:line="480" w:lineRule="auto"/>
              <w:rPr>
                <w:lang w:val="en-GB"/>
              </w:rPr>
            </w:pPr>
            <w:r w:rsidRPr="00942140">
              <w:rPr>
                <w:lang w:val="en-GB"/>
              </w:rPr>
              <w:t>&lt;2</w:t>
            </w:r>
            <w:r w:rsidR="000263FF">
              <w:rPr>
                <w:lang w:val="en-GB"/>
              </w:rPr>
              <w:t>x10</w:t>
            </w:r>
            <w:r w:rsidRPr="000263FF">
              <w:rPr>
                <w:vertAlign w:val="superscript"/>
                <w:lang w:val="en-GB"/>
              </w:rPr>
              <w:t>-16</w:t>
            </w:r>
          </w:p>
        </w:tc>
        <w:tc>
          <w:tcPr>
            <w:tcW w:w="895" w:type="dxa"/>
          </w:tcPr>
          <w:p w14:paraId="4A1E4F3D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0B7187" w:rsidRPr="00976BD2" w14:paraId="3D9BCF60" w14:textId="77777777" w:rsidTr="000C5FAA">
        <w:trPr>
          <w:trHeight w:val="710"/>
        </w:trPr>
        <w:tc>
          <w:tcPr>
            <w:tcW w:w="2825" w:type="dxa"/>
          </w:tcPr>
          <w:p w14:paraId="3A868B88" w14:textId="77777777" w:rsidR="000B7187" w:rsidRPr="00976BD2" w:rsidRDefault="000B7187" w:rsidP="000C5F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te (wakefulness/sleep)</w:t>
            </w:r>
          </w:p>
        </w:tc>
        <w:tc>
          <w:tcPr>
            <w:tcW w:w="763" w:type="dxa"/>
          </w:tcPr>
          <w:p w14:paraId="56A3BDB1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1</w:t>
            </w:r>
          </w:p>
        </w:tc>
        <w:tc>
          <w:tcPr>
            <w:tcW w:w="1341" w:type="dxa"/>
          </w:tcPr>
          <w:p w14:paraId="62B10E9C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187">
              <w:rPr>
                <w:lang w:val="en-GB"/>
              </w:rPr>
              <w:t>0.02871</w:t>
            </w:r>
          </w:p>
        </w:tc>
        <w:tc>
          <w:tcPr>
            <w:tcW w:w="1232" w:type="dxa"/>
          </w:tcPr>
          <w:p w14:paraId="3D8A524F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187">
              <w:rPr>
                <w:lang w:val="en-GB"/>
              </w:rPr>
              <w:t>0.01379</w:t>
            </w:r>
          </w:p>
        </w:tc>
        <w:tc>
          <w:tcPr>
            <w:tcW w:w="949" w:type="dxa"/>
          </w:tcPr>
          <w:p w14:paraId="7E848028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7187">
              <w:rPr>
                <w:lang w:val="en-GB"/>
              </w:rPr>
              <w:t>2.083</w:t>
            </w:r>
          </w:p>
        </w:tc>
        <w:tc>
          <w:tcPr>
            <w:tcW w:w="1057" w:type="dxa"/>
          </w:tcPr>
          <w:p w14:paraId="3C35681B" w14:textId="77777777" w:rsidR="000B7187" w:rsidRPr="00F12286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0B7187">
              <w:rPr>
                <w:u w:val="single"/>
                <w:lang w:val="en-GB"/>
              </w:rPr>
              <w:t>0.0444</w:t>
            </w:r>
          </w:p>
        </w:tc>
        <w:tc>
          <w:tcPr>
            <w:tcW w:w="895" w:type="dxa"/>
          </w:tcPr>
          <w:p w14:paraId="67E7AB19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B7187" w:rsidRPr="00976BD2" w14:paraId="5EC98691" w14:textId="77777777" w:rsidTr="000C5FAA">
        <w:trPr>
          <w:trHeight w:val="840"/>
        </w:trPr>
        <w:tc>
          <w:tcPr>
            <w:tcW w:w="2825" w:type="dxa"/>
          </w:tcPr>
          <w:p w14:paraId="1D6F61EE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se to VNS</w:t>
            </w:r>
          </w:p>
        </w:tc>
        <w:tc>
          <w:tcPr>
            <w:tcW w:w="763" w:type="dxa"/>
          </w:tcPr>
          <w:p w14:paraId="550CA8F3" w14:textId="77777777" w:rsidR="000B7187" w:rsidRPr="00976BD2" w:rsidRDefault="000B7187" w:rsidP="000C5FA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2</w:t>
            </w:r>
          </w:p>
        </w:tc>
        <w:tc>
          <w:tcPr>
            <w:tcW w:w="1341" w:type="dxa"/>
          </w:tcPr>
          <w:p w14:paraId="61BA42AC" w14:textId="77777777" w:rsidR="000B7187" w:rsidRPr="00976BD2" w:rsidRDefault="000B7187" w:rsidP="000C5FAA">
            <w:r w:rsidRPr="000B7187">
              <w:rPr>
                <w:lang w:val="en-GB"/>
              </w:rPr>
              <w:t xml:space="preserve">-0.01198    </w:t>
            </w:r>
          </w:p>
        </w:tc>
        <w:tc>
          <w:tcPr>
            <w:tcW w:w="1232" w:type="dxa"/>
          </w:tcPr>
          <w:p w14:paraId="419CBCDE" w14:textId="77777777" w:rsidR="000B7187" w:rsidRPr="00976BD2" w:rsidRDefault="000B7187" w:rsidP="000C5FAA">
            <w:r w:rsidRPr="000B7187">
              <w:rPr>
                <w:lang w:val="en-GB"/>
              </w:rPr>
              <w:t>0.02117</w:t>
            </w:r>
          </w:p>
        </w:tc>
        <w:tc>
          <w:tcPr>
            <w:tcW w:w="949" w:type="dxa"/>
          </w:tcPr>
          <w:p w14:paraId="35065835" w14:textId="77777777" w:rsidR="000B7187" w:rsidRPr="00976BD2" w:rsidRDefault="000B7187" w:rsidP="000C5FAA">
            <w:r w:rsidRPr="000B7187">
              <w:rPr>
                <w:lang w:val="en-GB"/>
              </w:rPr>
              <w:t xml:space="preserve">-0.566   </w:t>
            </w:r>
          </w:p>
        </w:tc>
        <w:tc>
          <w:tcPr>
            <w:tcW w:w="1057" w:type="dxa"/>
          </w:tcPr>
          <w:p w14:paraId="4F72AEA3" w14:textId="77777777" w:rsidR="000B7187" w:rsidRPr="00F12286" w:rsidRDefault="000B7187" w:rsidP="000C5FAA">
            <w:r w:rsidRPr="000B7187">
              <w:rPr>
                <w:lang w:val="en-GB"/>
              </w:rPr>
              <w:t>0.5733</w:t>
            </w:r>
          </w:p>
        </w:tc>
        <w:tc>
          <w:tcPr>
            <w:tcW w:w="895" w:type="dxa"/>
          </w:tcPr>
          <w:p w14:paraId="7DA284B1" w14:textId="77777777" w:rsidR="000B7187" w:rsidRPr="00976BD2" w:rsidRDefault="000B7187" w:rsidP="000C5FAA"/>
        </w:tc>
      </w:tr>
      <w:tr w:rsidR="000B7187" w:rsidRPr="00C4006A" w14:paraId="232FB2D2" w14:textId="77777777" w:rsidTr="000C5FAA">
        <w:trPr>
          <w:trHeight w:val="839"/>
        </w:trPr>
        <w:tc>
          <w:tcPr>
            <w:tcW w:w="2825" w:type="dxa"/>
          </w:tcPr>
          <w:p w14:paraId="743C43B6" w14:textId="77777777" w:rsidR="000B7187" w:rsidRPr="00C4006A" w:rsidRDefault="000B7187" w:rsidP="000C5F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4006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action between the state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d the response. </w:t>
            </w:r>
          </w:p>
        </w:tc>
        <w:tc>
          <w:tcPr>
            <w:tcW w:w="763" w:type="dxa"/>
          </w:tcPr>
          <w:p w14:paraId="46FE918E" w14:textId="77777777" w:rsidR="000B7187" w:rsidRPr="00C4006A" w:rsidRDefault="000B7187" w:rsidP="000C5F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6BD2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</w:tcPr>
          <w:p w14:paraId="2F22D8EB" w14:textId="77777777" w:rsidR="000B7187" w:rsidRPr="00C308D3" w:rsidRDefault="000B7187" w:rsidP="000C5FAA">
            <w:pPr>
              <w:rPr>
                <w:lang w:val="en-US"/>
              </w:rPr>
            </w:pPr>
            <w:r w:rsidRPr="000B7187">
              <w:rPr>
                <w:lang w:val="en-GB"/>
              </w:rPr>
              <w:t xml:space="preserve">-0.03420    </w:t>
            </w:r>
          </w:p>
        </w:tc>
        <w:tc>
          <w:tcPr>
            <w:tcW w:w="1232" w:type="dxa"/>
          </w:tcPr>
          <w:p w14:paraId="66E86B29" w14:textId="77777777" w:rsidR="000B7187" w:rsidRPr="00C308D3" w:rsidRDefault="000B7187" w:rsidP="000C5FAA">
            <w:pPr>
              <w:rPr>
                <w:lang w:val="en-US"/>
              </w:rPr>
            </w:pPr>
            <w:r w:rsidRPr="000B7187">
              <w:rPr>
                <w:lang w:val="en-GB"/>
              </w:rPr>
              <w:t>0.02453</w:t>
            </w:r>
          </w:p>
        </w:tc>
        <w:tc>
          <w:tcPr>
            <w:tcW w:w="949" w:type="dxa"/>
          </w:tcPr>
          <w:p w14:paraId="7D640225" w14:textId="77777777" w:rsidR="000B7187" w:rsidRPr="00C308D3" w:rsidRDefault="000B7187" w:rsidP="000C5FAA">
            <w:pPr>
              <w:rPr>
                <w:lang w:val="en-US"/>
              </w:rPr>
            </w:pPr>
            <w:r w:rsidRPr="000B7187">
              <w:rPr>
                <w:lang w:val="en-GB"/>
              </w:rPr>
              <w:t xml:space="preserve">-1.394   </w:t>
            </w:r>
          </w:p>
        </w:tc>
        <w:tc>
          <w:tcPr>
            <w:tcW w:w="1057" w:type="dxa"/>
          </w:tcPr>
          <w:p w14:paraId="00B3481F" w14:textId="77777777" w:rsidR="000B7187" w:rsidRPr="00C308D3" w:rsidRDefault="000B7187" w:rsidP="000C5FAA">
            <w:pPr>
              <w:rPr>
                <w:lang w:val="en-US"/>
              </w:rPr>
            </w:pPr>
            <w:r w:rsidRPr="000B7187">
              <w:rPr>
                <w:lang w:val="en-GB"/>
              </w:rPr>
              <w:t>0.1718</w:t>
            </w:r>
          </w:p>
        </w:tc>
        <w:tc>
          <w:tcPr>
            <w:tcW w:w="895" w:type="dxa"/>
          </w:tcPr>
          <w:p w14:paraId="78E27858" w14:textId="77777777" w:rsidR="000B7187" w:rsidRPr="00C4006A" w:rsidRDefault="000B7187" w:rsidP="000C5FAA">
            <w:pPr>
              <w:rPr>
                <w:lang w:val="en-US"/>
              </w:rPr>
            </w:pPr>
          </w:p>
        </w:tc>
      </w:tr>
    </w:tbl>
    <w:p w14:paraId="77EBE20D" w14:textId="77777777" w:rsidR="000B7187" w:rsidRDefault="000B7187" w:rsidP="000B7187">
      <w:pPr>
        <w:pStyle w:val="Caption"/>
        <w:spacing w:before="240" w:line="480" w:lineRule="auto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D669C3">
        <w:rPr>
          <w:b w:val="0"/>
        </w:rPr>
        <w:t>*: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p&lt;0.05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: p&lt;0.01</w:t>
      </w:r>
      <w:r w:rsidRPr="00D669C3">
        <w:rPr>
          <w:rFonts w:ascii="Times New Roman" w:eastAsia="MS Mincho" w:hAnsi="Times New Roman" w:cs="Times New Roman"/>
          <w:b w:val="0"/>
          <w:sz w:val="24"/>
          <w:szCs w:val="24"/>
        </w:rPr>
        <w:t xml:space="preserve">　　</w:t>
      </w:r>
      <w:r w:rsidRPr="00D669C3">
        <w:rPr>
          <w:rFonts w:ascii="Times New Roman" w:eastAsia="Times New Roman" w:hAnsi="Times New Roman" w:cs="Times New Roman"/>
          <w:b w:val="0"/>
          <w:sz w:val="24"/>
          <w:szCs w:val="24"/>
        </w:rPr>
        <w:t>***: p&lt;0.001</w:t>
      </w:r>
    </w:p>
    <w:p w14:paraId="2F4BFCAB" w14:textId="77777777" w:rsidR="000B7187" w:rsidRPr="00567FBE" w:rsidRDefault="000B7187" w:rsidP="000B7187">
      <w:pPr>
        <w:pStyle w:val="Caption"/>
        <w:spacing w:before="240"/>
        <w:jc w:val="lef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567FBE">
        <w:rPr>
          <w:rFonts w:ascii="Times New Roman" w:eastAsia="Times New Roman" w:hAnsi="Times New Roman" w:cs="Times New Roman"/>
          <w:b w:val="0"/>
          <w:sz w:val="24"/>
          <w:szCs w:val="24"/>
        </w:rPr>
        <w:t>Abbreviations: VNS (vagus nerve stimulation), EEG (electroencephalogram), ASM (an</w:t>
      </w:r>
      <w:r>
        <w:rPr>
          <w:rFonts w:ascii="Times New Roman" w:eastAsia="Times New Roman" w:hAnsi="Times New Roman" w:cs="Times New Roman"/>
          <w:b w:val="0"/>
          <w:sz w:val="24"/>
          <w:szCs w:val="24"/>
        </w:rPr>
        <w:t>tiseizure medication), BZD (benzodiazepine)</w:t>
      </w:r>
    </w:p>
    <w:p w14:paraId="1128EDFC" w14:textId="77777777" w:rsidR="000B7187" w:rsidRPr="000B7187" w:rsidRDefault="000B7187">
      <w:pPr>
        <w:rPr>
          <w:lang w:val="en-US"/>
        </w:rPr>
      </w:pPr>
    </w:p>
    <w:sectPr w:rsidR="000B7187" w:rsidRPr="000B71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102"/>
    <w:rsid w:val="000263FF"/>
    <w:rsid w:val="00056616"/>
    <w:rsid w:val="00062C3C"/>
    <w:rsid w:val="000905F7"/>
    <w:rsid w:val="000A6123"/>
    <w:rsid w:val="000A688F"/>
    <w:rsid w:val="000B7187"/>
    <w:rsid w:val="00117E28"/>
    <w:rsid w:val="0014368D"/>
    <w:rsid w:val="001576AD"/>
    <w:rsid w:val="001C4265"/>
    <w:rsid w:val="001D183F"/>
    <w:rsid w:val="001F4234"/>
    <w:rsid w:val="00200A83"/>
    <w:rsid w:val="00222E13"/>
    <w:rsid w:val="00243F9D"/>
    <w:rsid w:val="002B7BE4"/>
    <w:rsid w:val="002D0EBD"/>
    <w:rsid w:val="002D3019"/>
    <w:rsid w:val="002D651A"/>
    <w:rsid w:val="00300625"/>
    <w:rsid w:val="00312245"/>
    <w:rsid w:val="00327C6D"/>
    <w:rsid w:val="00335818"/>
    <w:rsid w:val="00341B46"/>
    <w:rsid w:val="00367D44"/>
    <w:rsid w:val="003B269B"/>
    <w:rsid w:val="003B3FFA"/>
    <w:rsid w:val="003C606E"/>
    <w:rsid w:val="003D4F87"/>
    <w:rsid w:val="00454E64"/>
    <w:rsid w:val="00466463"/>
    <w:rsid w:val="004751D1"/>
    <w:rsid w:val="00491422"/>
    <w:rsid w:val="004A72AD"/>
    <w:rsid w:val="004C4171"/>
    <w:rsid w:val="004E4808"/>
    <w:rsid w:val="005A2FF9"/>
    <w:rsid w:val="005C05E4"/>
    <w:rsid w:val="00605DF3"/>
    <w:rsid w:val="00622D7C"/>
    <w:rsid w:val="00632E1C"/>
    <w:rsid w:val="00640381"/>
    <w:rsid w:val="0064038C"/>
    <w:rsid w:val="0066267B"/>
    <w:rsid w:val="006741BB"/>
    <w:rsid w:val="00681944"/>
    <w:rsid w:val="006B645D"/>
    <w:rsid w:val="006E168F"/>
    <w:rsid w:val="006E1AF7"/>
    <w:rsid w:val="0070336A"/>
    <w:rsid w:val="007047D6"/>
    <w:rsid w:val="00720685"/>
    <w:rsid w:val="007278D4"/>
    <w:rsid w:val="00766E7F"/>
    <w:rsid w:val="00772A35"/>
    <w:rsid w:val="00776195"/>
    <w:rsid w:val="00790BCD"/>
    <w:rsid w:val="007924F4"/>
    <w:rsid w:val="007D59F9"/>
    <w:rsid w:val="007D7808"/>
    <w:rsid w:val="007E1782"/>
    <w:rsid w:val="007F7DAC"/>
    <w:rsid w:val="0082352C"/>
    <w:rsid w:val="0083290B"/>
    <w:rsid w:val="008402D4"/>
    <w:rsid w:val="008544BD"/>
    <w:rsid w:val="00884A06"/>
    <w:rsid w:val="008A4C92"/>
    <w:rsid w:val="008F5E36"/>
    <w:rsid w:val="009015D9"/>
    <w:rsid w:val="00917102"/>
    <w:rsid w:val="00942140"/>
    <w:rsid w:val="00942DAA"/>
    <w:rsid w:val="00996006"/>
    <w:rsid w:val="009D189E"/>
    <w:rsid w:val="009D4B84"/>
    <w:rsid w:val="009D69A9"/>
    <w:rsid w:val="009E5314"/>
    <w:rsid w:val="00A003F3"/>
    <w:rsid w:val="00A35ADE"/>
    <w:rsid w:val="00A60DB0"/>
    <w:rsid w:val="00A6709F"/>
    <w:rsid w:val="00A94509"/>
    <w:rsid w:val="00AA7F77"/>
    <w:rsid w:val="00AB2375"/>
    <w:rsid w:val="00AC4324"/>
    <w:rsid w:val="00AC56B2"/>
    <w:rsid w:val="00AD7BD4"/>
    <w:rsid w:val="00B12875"/>
    <w:rsid w:val="00B27039"/>
    <w:rsid w:val="00B9475E"/>
    <w:rsid w:val="00BF543C"/>
    <w:rsid w:val="00C22AF3"/>
    <w:rsid w:val="00C4006A"/>
    <w:rsid w:val="00C60D1F"/>
    <w:rsid w:val="00C73A02"/>
    <w:rsid w:val="00CA6F2D"/>
    <w:rsid w:val="00CE1C2F"/>
    <w:rsid w:val="00CF24D9"/>
    <w:rsid w:val="00CF4E6F"/>
    <w:rsid w:val="00D73B90"/>
    <w:rsid w:val="00D8607D"/>
    <w:rsid w:val="00D93861"/>
    <w:rsid w:val="00DF2F7F"/>
    <w:rsid w:val="00DF61B0"/>
    <w:rsid w:val="00E02288"/>
    <w:rsid w:val="00E6545C"/>
    <w:rsid w:val="00E65784"/>
    <w:rsid w:val="00E806C3"/>
    <w:rsid w:val="00E86DE0"/>
    <w:rsid w:val="00EB632E"/>
    <w:rsid w:val="00F12286"/>
    <w:rsid w:val="00FA7F52"/>
    <w:rsid w:val="00FB2765"/>
    <w:rsid w:val="00FB2B08"/>
    <w:rsid w:val="00FC1213"/>
    <w:rsid w:val="00FC70F1"/>
    <w:rsid w:val="00FF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67C04"/>
  <w15:chartTrackingRefBased/>
  <w15:docId w15:val="{842FEA36-0DCF-4D66-A8AE-0643EEAE1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uiPriority w:val="35"/>
    <w:qFormat/>
    <w:rsid w:val="00917102"/>
    <w:pPr>
      <w:widowControl w:val="0"/>
      <w:spacing w:after="0" w:line="240" w:lineRule="auto"/>
      <w:jc w:val="both"/>
    </w:pPr>
    <w:rPr>
      <w:rFonts w:eastAsiaTheme="minorEastAsia"/>
      <w:b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hia Danthine</dc:creator>
  <cp:keywords/>
  <dc:description/>
  <cp:lastModifiedBy>Alexandre Berger</cp:lastModifiedBy>
  <cp:revision>5</cp:revision>
  <dcterms:created xsi:type="dcterms:W3CDTF">2024-04-04T12:44:00Z</dcterms:created>
  <dcterms:modified xsi:type="dcterms:W3CDTF">2024-04-05T08:41:00Z</dcterms:modified>
</cp:coreProperties>
</file>